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0CF86668" w14:textId="302F35A0" w:rsidR="00B5418C" w:rsidRDefault="00B5418C" w:rsidP="008B7F92">
      <w:pPr>
        <w:spacing w:before="0" w:after="0"/>
        <w:rPr>
          <w:rFonts w:ascii="Arial" w:hAnsi="Arial" w:cs="Arial"/>
          <w:color w:val="222222"/>
          <w:shd w:val="clear" w:color="auto" w:fill="FFFFFF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</w:t>
      </w:r>
      <w:r w:rsidR="009F2109" w:rsidRPr="009F2109">
        <w:rPr>
          <w:rFonts w:ascii="Arial" w:hAnsi="Arial" w:cs="Arial"/>
          <w:color w:val="222222"/>
          <w:shd w:val="clear" w:color="auto" w:fill="FFFFFF"/>
        </w:rPr>
        <w:t xml:space="preserve"> </w:t>
      </w:r>
      <w:r w:rsidR="009F2109">
        <w:rPr>
          <w:rFonts w:ascii="Arial" w:hAnsi="Arial" w:cs="Arial"/>
          <w:color w:val="222222"/>
          <w:shd w:val="clear" w:color="auto" w:fill="FFFFFF"/>
        </w:rPr>
        <w:t>PONE-D-23-12272</w:t>
      </w:r>
    </w:p>
    <w:p w14:paraId="1E29018F" w14:textId="015D49F4" w:rsidR="00D93C1F" w:rsidRDefault="009F2109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>
        <w:rPr>
          <w:rFonts w:ascii="Arial" w:hAnsi="Arial" w:cs="Arial"/>
          <w:color w:val="222222"/>
          <w:shd w:val="clear" w:color="auto" w:fill="FFFFFF"/>
        </w:rPr>
        <w:t>Effectiveness of Food Supplementation on Treatment Outcomes and Quality of Life in Pulmonary Tuberculosis: Phased Implementation Approach</w:t>
      </w:r>
      <w:r w:rsidR="00D93C1F">
        <w:rPr>
          <w:rFonts w:ascii="Arial" w:hAnsi="Arial" w:cs="Arial"/>
          <w:color w:val="222222"/>
          <w:shd w:val="clear" w:color="auto" w:fill="FFFFFF"/>
        </w:rPr>
        <w:t xml:space="preserve"> </w:t>
      </w:r>
      <w:r>
        <w:rPr>
          <w:rFonts w:ascii="Arial" w:hAnsi="Arial" w:cs="Arial"/>
          <w:color w:val="222222"/>
          <w:shd w:val="clear" w:color="auto" w:fill="FFFFFF"/>
        </w:rPr>
        <w:t>Dr. Chandrasekaran Padmapriyadarsini</w:t>
      </w:r>
    </w:p>
    <w:tbl>
      <w:tblPr>
        <w:tblStyle w:val="TableGrid"/>
        <w:tblpPr w:leftFromText="180" w:rightFromText="180" w:vertAnchor="text" w:horzAnchor="margin" w:tblpY="288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D93C1F" w:rsidRPr="00EA0830" w14:paraId="5FB33BB9" w14:textId="77777777" w:rsidTr="00D93C1F">
        <w:trPr>
          <w:trHeight w:val="620"/>
        </w:trPr>
        <w:tc>
          <w:tcPr>
            <w:tcW w:w="9738" w:type="dxa"/>
            <w:gridSpan w:val="3"/>
            <w:vAlign w:val="center"/>
          </w:tcPr>
          <w:p w14:paraId="4EEB68FD" w14:textId="77777777" w:rsidR="00D93C1F" w:rsidRPr="00EA0830" w:rsidRDefault="00D93C1F" w:rsidP="00D93C1F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382788AE" w14:textId="77777777" w:rsidR="00D93C1F" w:rsidRPr="00EA0830" w:rsidRDefault="00D93C1F" w:rsidP="00D93C1F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D93C1F" w:rsidRPr="00EA0830" w14:paraId="24C49E66" w14:textId="77777777" w:rsidTr="00D93C1F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7A07111A" w14:textId="77777777" w:rsidR="00D93C1F" w:rsidRPr="00EA0830" w:rsidRDefault="00D93C1F" w:rsidP="00D93C1F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7C281E09" w14:textId="77777777" w:rsidR="00D93C1F" w:rsidRDefault="00D93C1F" w:rsidP="00D93C1F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id you obtain ethics approval for this study?</w:t>
            </w:r>
          </w:p>
          <w:p w14:paraId="2A152865" w14:textId="77777777" w:rsidR="00D93C1F" w:rsidRDefault="00D93C1F" w:rsidP="00D93C1F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08BB7E8A" w14:textId="77777777" w:rsidR="00D93C1F" w:rsidRPr="008B7F92" w:rsidRDefault="00D93C1F" w:rsidP="00D93C1F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>
              <w:rPr>
                <w:rFonts w:ascii="Arial" w:hAnsi="Arial" w:cs="Arial"/>
                <w:sz w:val="20"/>
              </w:rPr>
              <w:t>√</w:t>
            </w:r>
            <w:r w:rsidRPr="008B7F92">
              <w:rPr>
                <w:rFonts w:ascii="Arial" w:hAnsi="Arial" w:cs="Arial"/>
                <w:sz w:val="20"/>
              </w:rPr>
              <w:t>__ Uploaded    ___ N/A</w:t>
            </w:r>
          </w:p>
          <w:p w14:paraId="1BF2316D" w14:textId="77777777" w:rsidR="00D93C1F" w:rsidRPr="008B7F92" w:rsidRDefault="00D93C1F" w:rsidP="00D93C1F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>
              <w:rPr>
                <w:rFonts w:ascii="Arial" w:hAnsi="Arial" w:cs="Arial"/>
                <w:sz w:val="20"/>
              </w:rPr>
              <w:t xml:space="preserve">you did not obtain ethical approval, please explain </w:t>
            </w:r>
            <w:r w:rsidRPr="008B7F92">
              <w:rPr>
                <w:rFonts w:ascii="Arial" w:hAnsi="Arial" w:cs="Arial"/>
                <w:sz w:val="20"/>
              </w:rPr>
              <w:t>why this was not required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D93C1F" w:rsidRPr="00EA0830" w14:paraId="15A0020A" w14:textId="77777777" w:rsidTr="001C4922">
              <w:trPr>
                <w:trHeight w:val="764"/>
              </w:trPr>
              <w:tc>
                <w:tcPr>
                  <w:tcW w:w="8366" w:type="dxa"/>
                </w:tcPr>
                <w:p w14:paraId="355EEC67" w14:textId="77777777" w:rsidR="00D93C1F" w:rsidRPr="00EA0830" w:rsidRDefault="00D93C1F" w:rsidP="00D93C1F">
                  <w:pPr>
                    <w:pStyle w:val="Instructions"/>
                    <w:framePr w:hSpace="180" w:wrap="around" w:vAnchor="text" w:hAnchor="margin" w:y="288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  <w:r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>Ethics approval was obtained for this study from the Ethics committee of Regional Medical Research Centre, Bhubaneswar</w:t>
                  </w:r>
                </w:p>
              </w:tc>
            </w:tr>
          </w:tbl>
          <w:p w14:paraId="367AEC36" w14:textId="77777777" w:rsidR="00D93C1F" w:rsidRPr="00EA0830" w:rsidRDefault="00D93C1F" w:rsidP="00D93C1F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D93C1F" w:rsidRPr="00EA0830" w14:paraId="7386E50C" w14:textId="77777777" w:rsidTr="00D93C1F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5FD6D2C" w14:textId="77777777" w:rsidR="00D93C1F" w:rsidRPr="00EA0830" w:rsidRDefault="00D93C1F" w:rsidP="00D93C1F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0651FAB8" w14:textId="77777777" w:rsidR="00D93C1F" w:rsidRPr="00EA0830" w:rsidRDefault="00D93C1F" w:rsidP="00D93C1F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120C0E22" w14:textId="77777777" w:rsidR="00D93C1F" w:rsidRPr="00EA0830" w:rsidRDefault="00D93C1F" w:rsidP="00D93C1F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</w:t>
            </w:r>
            <w:r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√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D93C1F" w:rsidRPr="00EA0830" w14:paraId="46198F89" w14:textId="77777777" w:rsidTr="00D93C1F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190DEE21" w14:textId="77777777" w:rsidR="00D93C1F" w:rsidRPr="00EA0830" w:rsidRDefault="00D93C1F" w:rsidP="00D93C1F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467529B3" w14:textId="77777777" w:rsidR="00D93C1F" w:rsidRPr="00EA0830" w:rsidRDefault="00D93C1F" w:rsidP="00D93C1F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17CD9D55" w14:textId="77777777" w:rsidR="00D93C1F" w:rsidRPr="00EA0830" w:rsidRDefault="00D93C1F" w:rsidP="00D93C1F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</w:t>
            </w:r>
            <w:r>
              <w:rPr>
                <w:rFonts w:ascii="Arial" w:hAnsi="Arial" w:cs="Arial"/>
                <w:sz w:val="20"/>
              </w:rPr>
              <w:t>√</w:t>
            </w:r>
            <w:r w:rsidRPr="00EA0830">
              <w:rPr>
                <w:rFonts w:ascii="Arial" w:hAnsi="Arial" w:cs="Arial"/>
                <w:sz w:val="20"/>
              </w:rPr>
              <w:t>__ N/A</w:t>
            </w:r>
          </w:p>
        </w:tc>
      </w:tr>
      <w:tr w:rsidR="00D93C1F" w:rsidRPr="00EA0830" w14:paraId="25CD0438" w14:textId="77777777" w:rsidTr="00D93C1F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5DA44373" w14:textId="77777777" w:rsidR="00D93C1F" w:rsidRPr="008F48BC" w:rsidRDefault="00D93C1F" w:rsidP="00D93C1F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1BC73F7" w14:textId="77777777" w:rsidR="00D93C1F" w:rsidRPr="008F48BC" w:rsidRDefault="00D93C1F" w:rsidP="00D93C1F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Pr="008F48BC">
              <w:rPr>
                <w:rFonts w:ascii="Arial" w:hAnsi="Arial" w:cs="Arial"/>
                <w:sz w:val="20"/>
              </w:rPr>
              <w:t>.</w:t>
            </w:r>
          </w:p>
          <w:p w14:paraId="35B96E66" w14:textId="77777777" w:rsidR="00D93C1F" w:rsidRPr="008F48BC" w:rsidRDefault="00D93C1F" w:rsidP="00D93C1F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_ Completed     _</w:t>
            </w:r>
            <w:r>
              <w:rPr>
                <w:rFonts w:ascii="Arial" w:hAnsi="Arial" w:cs="Arial"/>
                <w:sz w:val="20"/>
              </w:rPr>
              <w:t>√</w:t>
            </w:r>
            <w:r w:rsidRPr="008F48BC">
              <w:rPr>
                <w:rFonts w:ascii="Arial" w:hAnsi="Arial" w:cs="Arial"/>
                <w:sz w:val="20"/>
              </w:rPr>
              <w:t>__ N/A</w:t>
            </w:r>
          </w:p>
        </w:tc>
      </w:tr>
      <w:tr w:rsidR="00D93C1F" w:rsidRPr="00EA0830" w14:paraId="0C509842" w14:textId="77777777" w:rsidTr="00D93C1F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4527958F" w14:textId="77777777" w:rsidR="00D93C1F" w:rsidRDefault="00D93C1F" w:rsidP="00D93C1F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Pr="00EA0830">
              <w:rPr>
                <w:rFonts w:ascii="Arial" w:hAnsi="Arial" w:cs="Arial"/>
                <w:sz w:val="20"/>
              </w:rPr>
              <w:t>.</w:t>
            </w:r>
          </w:p>
          <w:p w14:paraId="1AA17827" w14:textId="77777777" w:rsidR="00D93C1F" w:rsidRPr="00EA0830" w:rsidRDefault="00D93C1F" w:rsidP="00D93C1F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3F8B248B" w14:textId="77777777" w:rsidR="00D93C1F" w:rsidRDefault="00D93C1F" w:rsidP="00D93C1F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>
              <w:rPr>
                <w:rFonts w:ascii="Arial" w:hAnsi="Arial" w:cs="Arial"/>
                <w:sz w:val="20"/>
              </w:rPr>
              <w:t xml:space="preserve"> – </w:t>
            </w:r>
            <w:r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>
              <w:rPr>
                <w:rFonts w:ascii="Arial" w:hAnsi="Arial" w:cs="Arial"/>
                <w:sz w:val="20"/>
              </w:rPr>
              <w:t>we recommend that the work is reported as per the requirements of the STROBE guidelines, and that you provide a completed</w:t>
            </w:r>
            <w:r w:rsidRPr="00EA0830">
              <w:rPr>
                <w:rFonts w:ascii="Arial" w:hAnsi="Arial" w:cs="Arial"/>
                <w:sz w:val="20"/>
              </w:rPr>
              <w:t xml:space="preserve"> STROBE checklist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>
              <w:rPr>
                <w:rFonts w:ascii="Arial" w:hAnsi="Arial" w:cs="Arial"/>
                <w:sz w:val="20"/>
              </w:rPr>
              <w:t xml:space="preserve">. </w:t>
            </w:r>
          </w:p>
          <w:p w14:paraId="5805C10F" w14:textId="77777777" w:rsidR="00D93C1F" w:rsidRDefault="00D93C1F" w:rsidP="00D93C1F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checklist was developed to improve the reporting of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observational human </w:t>
            </w:r>
            <w:proofErr w:type="gramStart"/>
            <w:r w:rsidRPr="008B7F92">
              <w:rPr>
                <w:rFonts w:ascii="Arial" w:hAnsi="Arial" w:cs="Arial"/>
                <w:sz w:val="20"/>
                <w:szCs w:val="20"/>
              </w:rPr>
              <w:t>subjects</w:t>
            </w:r>
            <w:proofErr w:type="gramEnd"/>
            <w:r w:rsidRPr="008B7F92">
              <w:rPr>
                <w:rFonts w:ascii="Arial" w:hAnsi="Arial" w:cs="Arial"/>
                <w:sz w:val="20"/>
                <w:szCs w:val="20"/>
              </w:rPr>
              <w:t xml:space="preserve"> research, and </w:t>
            </w:r>
            <w:r>
              <w:rPr>
                <w:rFonts w:ascii="Arial" w:hAnsi="Arial" w:cs="Arial"/>
                <w:sz w:val="20"/>
                <w:szCs w:val="20"/>
              </w:rPr>
              <w:t xml:space="preserve">is available here: </w:t>
            </w:r>
            <w:hyperlink r:id="rId9" w:history="1">
              <w:r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</w:t>
              </w:r>
              <w:r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loads/checklists/STROBE_checklist_v4_combined_PlosMedicine.docx</w:t>
              </w:r>
            </w:hyperlink>
            <w:r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6FCC511C" w14:textId="77777777" w:rsidR="00D93C1F" w:rsidRPr="00EA0830" w:rsidRDefault="00D93C1F" w:rsidP="00D93C1F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>
              <w:rPr>
                <w:rFonts w:ascii="Arial" w:eastAsia="MS Gothic" w:hAnsi="Arial" w:cs="Arial"/>
                <w:sz w:val="20"/>
                <w:szCs w:val="20"/>
              </w:rPr>
              <w:t>√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D93C1F" w:rsidRPr="00EA0830" w14:paraId="44962005" w14:textId="77777777" w:rsidTr="00D93C1F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0AEDE3D6" w14:textId="77777777" w:rsidR="00D93C1F" w:rsidRDefault="00D93C1F" w:rsidP="00D93C1F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6. </w:t>
            </w:r>
          </w:p>
        </w:tc>
        <w:tc>
          <w:tcPr>
            <w:tcW w:w="8928" w:type="dxa"/>
            <w:shd w:val="clear" w:color="auto" w:fill="FFFFFF" w:themeFill="background1"/>
          </w:tcPr>
          <w:p w14:paraId="634A43A2" w14:textId="77777777" w:rsidR="00D93C1F" w:rsidRDefault="00D93C1F" w:rsidP="00D93C1F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3119537" w14:textId="77777777" w:rsidR="00D93C1F" w:rsidRPr="00EA0830" w:rsidRDefault="00D93C1F" w:rsidP="00D93C1F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>
              <w:rPr>
                <w:rFonts w:ascii="Arial" w:eastAsia="MS Gothic" w:hAnsi="Arial" w:cs="Arial"/>
                <w:sz w:val="20"/>
                <w:szCs w:val="20"/>
              </w:rPr>
              <w:t>√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  <w:bookmarkStart w:id="0" w:name="_GoBack"/>
            <w:bookmarkEnd w:id="0"/>
          </w:p>
        </w:tc>
      </w:tr>
    </w:tbl>
    <w:p w14:paraId="1F8B106D" w14:textId="3501F759" w:rsidR="009F2109" w:rsidRPr="00D93C1F" w:rsidRDefault="00D93C1F" w:rsidP="00D93C1F">
      <w:pPr>
        <w:tabs>
          <w:tab w:val="left" w:pos="2835"/>
        </w:tabs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ab/>
      </w:r>
    </w:p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10"/>
      <w:headerReference w:type="default" r:id="rId11"/>
      <w:footerReference w:type="default" r:id="rId12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36779A" w14:textId="77777777" w:rsidR="00E27B41" w:rsidRDefault="00E27B41" w:rsidP="00B532D0">
      <w:pPr>
        <w:spacing w:after="0" w:line="240" w:lineRule="auto"/>
      </w:pPr>
      <w:r>
        <w:separator/>
      </w:r>
    </w:p>
  </w:endnote>
  <w:endnote w:type="continuationSeparator" w:id="0">
    <w:p w14:paraId="5AA87CD4" w14:textId="77777777" w:rsidR="00E27B41" w:rsidRDefault="00E27B41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BD68FA" w14:textId="77777777" w:rsidR="00E27B41" w:rsidRDefault="00E27B41" w:rsidP="00B532D0">
      <w:pPr>
        <w:spacing w:after="0" w:line="240" w:lineRule="auto"/>
      </w:pPr>
      <w:r>
        <w:separator/>
      </w:r>
    </w:p>
  </w:footnote>
  <w:footnote w:type="continuationSeparator" w:id="0">
    <w:p w14:paraId="466461B9" w14:textId="77777777" w:rsidR="00E27B41" w:rsidRDefault="00E27B41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DE2796" w14:textId="77777777" w:rsidR="00C70FF1" w:rsidRDefault="00E27B41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9F2109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C1F"/>
    <w:rsid w:val="00D93F94"/>
    <w:rsid w:val="00DA244F"/>
    <w:rsid w:val="00E23456"/>
    <w:rsid w:val="00E27B41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http://strobe-statement.org/fileadmin/Strobe/uploads/checklists/STROBE_checklist_v4_combined_PlosMedicine.docx" TargetMode="External"/><Relationship Id="rId14" Type="http://schemas.openxmlformats.org/officeDocument/2006/relationships/glossaryDocument" Target="glossary/document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C9321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A7D24EED-81AB-4CC5-B1C4-B3A7C76B56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9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afer Prongos</dc:creator>
  <cp:lastModifiedBy>DR.Priya</cp:lastModifiedBy>
  <cp:revision>3</cp:revision>
  <dcterms:created xsi:type="dcterms:W3CDTF">2023-04-26T00:14:00Z</dcterms:created>
  <dcterms:modified xsi:type="dcterms:W3CDTF">2023-04-26T00:40:00Z</dcterms:modified>
</cp:coreProperties>
</file>